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D2B4EF" w14:textId="2E249DFC" w:rsidR="002C4868" w:rsidRDefault="002C4868" w:rsidP="00EC195E">
      <w:pPr>
        <w:tabs>
          <w:tab w:val="left" w:pos="2040"/>
        </w:tabs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B8A3E66" wp14:editId="34D5B254">
            <wp:simplePos x="0" y="0"/>
            <wp:positionH relativeFrom="column">
              <wp:posOffset>-144087</wp:posOffset>
            </wp:positionH>
            <wp:positionV relativeFrom="paragraph">
              <wp:posOffset>259946</wp:posOffset>
            </wp:positionV>
            <wp:extent cx="8229600" cy="4246245"/>
            <wp:effectExtent l="0" t="0" r="0" b="1905"/>
            <wp:wrapNone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39545800-9B31-47EF-99BD-F68A16ACF6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>
        <w:t xml:space="preserve">Supplemental Figure 1. Relative proportion of antibiotic use by ATC class for </w:t>
      </w:r>
      <w:r w:rsidRPr="002C4868">
        <w:rPr>
          <w:i/>
        </w:rPr>
        <w:t>clinically appropriate</w:t>
      </w:r>
      <w:r>
        <w:t xml:space="preserve"> and </w:t>
      </w:r>
      <w:r w:rsidRPr="002C4868">
        <w:rPr>
          <w:i/>
        </w:rPr>
        <w:t>not recommended</w:t>
      </w:r>
      <w:r>
        <w:t xml:space="preserve"> prescribing categories</w:t>
      </w:r>
    </w:p>
    <w:p w14:paraId="7E73DE8E" w14:textId="77777777" w:rsidR="002C4868" w:rsidRDefault="002C4868" w:rsidP="00EC195E">
      <w:pPr>
        <w:tabs>
          <w:tab w:val="left" w:pos="2040"/>
        </w:tabs>
      </w:pPr>
    </w:p>
    <w:p w14:paraId="3E2DF475" w14:textId="77777777" w:rsidR="002C4868" w:rsidRDefault="002C4868" w:rsidP="00EC195E">
      <w:pPr>
        <w:tabs>
          <w:tab w:val="left" w:pos="2040"/>
        </w:tabs>
      </w:pPr>
    </w:p>
    <w:p w14:paraId="0408048C" w14:textId="77777777" w:rsidR="002C4868" w:rsidRDefault="002C4868" w:rsidP="00EC195E">
      <w:pPr>
        <w:tabs>
          <w:tab w:val="left" w:pos="2040"/>
        </w:tabs>
      </w:pPr>
    </w:p>
    <w:p w14:paraId="42A332BF" w14:textId="77777777" w:rsidR="002C4868" w:rsidRDefault="002C4868" w:rsidP="00EC195E">
      <w:pPr>
        <w:tabs>
          <w:tab w:val="left" w:pos="2040"/>
        </w:tabs>
      </w:pPr>
    </w:p>
    <w:p w14:paraId="09DE9298" w14:textId="77777777" w:rsidR="002C4868" w:rsidRDefault="002C4868" w:rsidP="00EC195E">
      <w:pPr>
        <w:tabs>
          <w:tab w:val="left" w:pos="2040"/>
        </w:tabs>
      </w:pPr>
    </w:p>
    <w:p w14:paraId="3AAA9674" w14:textId="77777777" w:rsidR="002C4868" w:rsidRDefault="002C4868" w:rsidP="00EC195E">
      <w:pPr>
        <w:tabs>
          <w:tab w:val="left" w:pos="2040"/>
        </w:tabs>
      </w:pPr>
    </w:p>
    <w:p w14:paraId="3D5AB3B0" w14:textId="77777777" w:rsidR="002C4868" w:rsidRDefault="002C4868" w:rsidP="00EC195E">
      <w:pPr>
        <w:tabs>
          <w:tab w:val="left" w:pos="2040"/>
        </w:tabs>
      </w:pPr>
    </w:p>
    <w:p w14:paraId="5BAC2EB8" w14:textId="77777777" w:rsidR="002C4868" w:rsidRDefault="002C4868" w:rsidP="00EC195E">
      <w:pPr>
        <w:tabs>
          <w:tab w:val="left" w:pos="2040"/>
        </w:tabs>
      </w:pPr>
    </w:p>
    <w:p w14:paraId="77892321" w14:textId="77777777" w:rsidR="002C4868" w:rsidRDefault="002C4868" w:rsidP="00EC195E">
      <w:pPr>
        <w:tabs>
          <w:tab w:val="left" w:pos="2040"/>
        </w:tabs>
      </w:pPr>
    </w:p>
    <w:p w14:paraId="6315A478" w14:textId="77777777" w:rsidR="002C4868" w:rsidRDefault="002C4868" w:rsidP="00EC195E">
      <w:pPr>
        <w:tabs>
          <w:tab w:val="left" w:pos="2040"/>
        </w:tabs>
      </w:pPr>
    </w:p>
    <w:p w14:paraId="5053769F" w14:textId="77777777" w:rsidR="002C4868" w:rsidRDefault="002C4868" w:rsidP="00EC195E">
      <w:pPr>
        <w:tabs>
          <w:tab w:val="left" w:pos="2040"/>
        </w:tabs>
      </w:pPr>
    </w:p>
    <w:p w14:paraId="2CFA823C" w14:textId="77777777" w:rsidR="002C4868" w:rsidRDefault="002C4868" w:rsidP="00EC195E">
      <w:pPr>
        <w:tabs>
          <w:tab w:val="left" w:pos="2040"/>
        </w:tabs>
      </w:pPr>
    </w:p>
    <w:p w14:paraId="216314C9" w14:textId="77777777" w:rsidR="002C4868" w:rsidRDefault="002C4868" w:rsidP="00EC195E">
      <w:pPr>
        <w:tabs>
          <w:tab w:val="left" w:pos="2040"/>
        </w:tabs>
      </w:pPr>
    </w:p>
    <w:p w14:paraId="71212674" w14:textId="77777777" w:rsidR="002C4868" w:rsidRDefault="002C4868" w:rsidP="00EC195E">
      <w:pPr>
        <w:tabs>
          <w:tab w:val="left" w:pos="2040"/>
        </w:tabs>
      </w:pPr>
    </w:p>
    <w:p w14:paraId="1FCD1C44" w14:textId="77777777" w:rsidR="002C4868" w:rsidRDefault="002C4868" w:rsidP="00EC195E">
      <w:pPr>
        <w:tabs>
          <w:tab w:val="left" w:pos="2040"/>
        </w:tabs>
      </w:pPr>
    </w:p>
    <w:p w14:paraId="1AC21461" w14:textId="77777777" w:rsidR="002C4868" w:rsidRDefault="002C4868" w:rsidP="00EC195E">
      <w:pPr>
        <w:tabs>
          <w:tab w:val="left" w:pos="2040"/>
        </w:tabs>
      </w:pPr>
    </w:p>
    <w:p w14:paraId="22947F25" w14:textId="77777777" w:rsidR="002C4868" w:rsidRDefault="005B217C" w:rsidP="00EC195E">
      <w:pPr>
        <w:tabs>
          <w:tab w:val="left" w:pos="2040"/>
        </w:tabs>
      </w:pPr>
      <w:r>
        <w:t xml:space="preserve"> </w:t>
      </w:r>
    </w:p>
    <w:p w14:paraId="35DE60DE" w14:textId="77777777" w:rsidR="002C4868" w:rsidRDefault="002C4868" w:rsidP="00EC195E">
      <w:pPr>
        <w:tabs>
          <w:tab w:val="left" w:pos="2040"/>
        </w:tabs>
      </w:pPr>
    </w:p>
    <w:p w14:paraId="59C2040E" w14:textId="3F9C1756" w:rsidR="00A24A4E" w:rsidRPr="00EC195E" w:rsidRDefault="00A24A4E" w:rsidP="00EC195E">
      <w:pPr>
        <w:tabs>
          <w:tab w:val="left" w:pos="2040"/>
        </w:tabs>
      </w:pPr>
      <w:bookmarkStart w:id="0" w:name="_GoBack"/>
      <w:bookmarkEnd w:id="0"/>
    </w:p>
    <w:sectPr w:rsidR="00A24A4E" w:rsidRPr="00EC195E" w:rsidSect="001A3D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5D68EE" w14:textId="77777777" w:rsidR="00822B98" w:rsidRDefault="00822B98" w:rsidP="008C2417">
      <w:pPr>
        <w:spacing w:after="0" w:line="240" w:lineRule="auto"/>
      </w:pPr>
      <w:r>
        <w:separator/>
      </w:r>
    </w:p>
  </w:endnote>
  <w:endnote w:type="continuationSeparator" w:id="0">
    <w:p w14:paraId="311584A3" w14:textId="77777777" w:rsidR="00822B98" w:rsidRDefault="00822B98" w:rsidP="008C24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63D6F1" w14:textId="77777777" w:rsidR="00822B98" w:rsidRDefault="00822B98" w:rsidP="008C2417">
      <w:pPr>
        <w:spacing w:after="0" w:line="240" w:lineRule="auto"/>
      </w:pPr>
      <w:r>
        <w:separator/>
      </w:r>
    </w:p>
  </w:footnote>
  <w:footnote w:type="continuationSeparator" w:id="0">
    <w:p w14:paraId="1F69CC1A" w14:textId="77777777" w:rsidR="00822B98" w:rsidRDefault="00822B98" w:rsidP="008C24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1215A9"/>
    <w:multiLevelType w:val="hybridMultilevel"/>
    <w:tmpl w:val="49188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FC6FEB"/>
    <w:multiLevelType w:val="hybridMultilevel"/>
    <w:tmpl w:val="8F761D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026EC1"/>
    <w:multiLevelType w:val="hybridMultilevel"/>
    <w:tmpl w:val="8D044180"/>
    <w:lvl w:ilvl="0" w:tplc="19C4E78C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855DCD"/>
    <w:multiLevelType w:val="hybridMultilevel"/>
    <w:tmpl w:val="916C6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5B719E"/>
    <w:multiLevelType w:val="hybridMultilevel"/>
    <w:tmpl w:val="F340A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533"/>
    <w:rsid w:val="00054278"/>
    <w:rsid w:val="000C0A48"/>
    <w:rsid w:val="000F1AF1"/>
    <w:rsid w:val="000F4317"/>
    <w:rsid w:val="001027AA"/>
    <w:rsid w:val="001322CD"/>
    <w:rsid w:val="00136959"/>
    <w:rsid w:val="00154D59"/>
    <w:rsid w:val="00156212"/>
    <w:rsid w:val="0016546F"/>
    <w:rsid w:val="00165E9A"/>
    <w:rsid w:val="001665B8"/>
    <w:rsid w:val="001939F4"/>
    <w:rsid w:val="001A3DC8"/>
    <w:rsid w:val="001A4B94"/>
    <w:rsid w:val="001B627A"/>
    <w:rsid w:val="001C6AE2"/>
    <w:rsid w:val="002031FD"/>
    <w:rsid w:val="00204EC6"/>
    <w:rsid w:val="00217C76"/>
    <w:rsid w:val="00222902"/>
    <w:rsid w:val="0024066C"/>
    <w:rsid w:val="0026666F"/>
    <w:rsid w:val="00281807"/>
    <w:rsid w:val="00290AD4"/>
    <w:rsid w:val="00292DE4"/>
    <w:rsid w:val="002940A9"/>
    <w:rsid w:val="002C40A4"/>
    <w:rsid w:val="002C4868"/>
    <w:rsid w:val="002E0C3C"/>
    <w:rsid w:val="0030011F"/>
    <w:rsid w:val="00315421"/>
    <w:rsid w:val="00322A99"/>
    <w:rsid w:val="00324D80"/>
    <w:rsid w:val="00343B1A"/>
    <w:rsid w:val="00380EF6"/>
    <w:rsid w:val="00395F58"/>
    <w:rsid w:val="00397DD8"/>
    <w:rsid w:val="003D1A53"/>
    <w:rsid w:val="003D4C96"/>
    <w:rsid w:val="003D679D"/>
    <w:rsid w:val="003D71D9"/>
    <w:rsid w:val="003D74BC"/>
    <w:rsid w:val="003F0832"/>
    <w:rsid w:val="003F4E85"/>
    <w:rsid w:val="00417A94"/>
    <w:rsid w:val="00420FA1"/>
    <w:rsid w:val="00445479"/>
    <w:rsid w:val="00466E73"/>
    <w:rsid w:val="0047073C"/>
    <w:rsid w:val="00475175"/>
    <w:rsid w:val="004E46D8"/>
    <w:rsid w:val="004F06E7"/>
    <w:rsid w:val="005045C2"/>
    <w:rsid w:val="00573EBA"/>
    <w:rsid w:val="00587818"/>
    <w:rsid w:val="00597FEB"/>
    <w:rsid w:val="005A2D8D"/>
    <w:rsid w:val="005B217C"/>
    <w:rsid w:val="005F2C0E"/>
    <w:rsid w:val="00600D20"/>
    <w:rsid w:val="00606904"/>
    <w:rsid w:val="006221BF"/>
    <w:rsid w:val="006275DD"/>
    <w:rsid w:val="00634AD7"/>
    <w:rsid w:val="00637F3A"/>
    <w:rsid w:val="00674894"/>
    <w:rsid w:val="00686F6D"/>
    <w:rsid w:val="006908FE"/>
    <w:rsid w:val="006F5821"/>
    <w:rsid w:val="006F6642"/>
    <w:rsid w:val="006F742C"/>
    <w:rsid w:val="00715CDC"/>
    <w:rsid w:val="00716537"/>
    <w:rsid w:val="007229CA"/>
    <w:rsid w:val="00744208"/>
    <w:rsid w:val="007468EC"/>
    <w:rsid w:val="007672BC"/>
    <w:rsid w:val="00774852"/>
    <w:rsid w:val="007A7A21"/>
    <w:rsid w:val="007B4600"/>
    <w:rsid w:val="007C471F"/>
    <w:rsid w:val="00814C04"/>
    <w:rsid w:val="00822B98"/>
    <w:rsid w:val="00830F2D"/>
    <w:rsid w:val="008675AC"/>
    <w:rsid w:val="00874766"/>
    <w:rsid w:val="008C2417"/>
    <w:rsid w:val="008C5650"/>
    <w:rsid w:val="008C58AE"/>
    <w:rsid w:val="008C7995"/>
    <w:rsid w:val="008E4905"/>
    <w:rsid w:val="00982053"/>
    <w:rsid w:val="0098355F"/>
    <w:rsid w:val="00997A59"/>
    <w:rsid w:val="009A0589"/>
    <w:rsid w:val="009B7C46"/>
    <w:rsid w:val="009C219C"/>
    <w:rsid w:val="009D6412"/>
    <w:rsid w:val="009E7E0C"/>
    <w:rsid w:val="00A24A4E"/>
    <w:rsid w:val="00A66533"/>
    <w:rsid w:val="00A717B8"/>
    <w:rsid w:val="00A80258"/>
    <w:rsid w:val="00A908BF"/>
    <w:rsid w:val="00A92214"/>
    <w:rsid w:val="00AA312C"/>
    <w:rsid w:val="00AA4C9D"/>
    <w:rsid w:val="00AB1D55"/>
    <w:rsid w:val="00AD22EC"/>
    <w:rsid w:val="00B338E6"/>
    <w:rsid w:val="00B36EF1"/>
    <w:rsid w:val="00B55A19"/>
    <w:rsid w:val="00B952EE"/>
    <w:rsid w:val="00BA5D3F"/>
    <w:rsid w:val="00BB2D6C"/>
    <w:rsid w:val="00BB2F46"/>
    <w:rsid w:val="00BB4C4E"/>
    <w:rsid w:val="00BB79F1"/>
    <w:rsid w:val="00BD26A7"/>
    <w:rsid w:val="00BE6699"/>
    <w:rsid w:val="00BF248A"/>
    <w:rsid w:val="00C2009C"/>
    <w:rsid w:val="00C2313C"/>
    <w:rsid w:val="00C57219"/>
    <w:rsid w:val="00C7104F"/>
    <w:rsid w:val="00CA3E7F"/>
    <w:rsid w:val="00CB178D"/>
    <w:rsid w:val="00CB2D68"/>
    <w:rsid w:val="00CD0100"/>
    <w:rsid w:val="00CE5604"/>
    <w:rsid w:val="00D31DE1"/>
    <w:rsid w:val="00D46E47"/>
    <w:rsid w:val="00D75587"/>
    <w:rsid w:val="00D77748"/>
    <w:rsid w:val="00D85152"/>
    <w:rsid w:val="00DF3D82"/>
    <w:rsid w:val="00E118FC"/>
    <w:rsid w:val="00E126C5"/>
    <w:rsid w:val="00E711C5"/>
    <w:rsid w:val="00E84C83"/>
    <w:rsid w:val="00EC195E"/>
    <w:rsid w:val="00ED2B2E"/>
    <w:rsid w:val="00EF7378"/>
    <w:rsid w:val="00F02D48"/>
    <w:rsid w:val="00F1750D"/>
    <w:rsid w:val="00F44982"/>
    <w:rsid w:val="00FE4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D8794"/>
  <w15:chartTrackingRefBased/>
  <w15:docId w15:val="{7B195DBF-24C5-45CB-9078-BE269DED0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24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2417"/>
  </w:style>
  <w:style w:type="paragraph" w:styleId="Footer">
    <w:name w:val="footer"/>
    <w:basedOn w:val="Normal"/>
    <w:link w:val="FooterChar"/>
    <w:uiPriority w:val="99"/>
    <w:unhideWhenUsed/>
    <w:rsid w:val="008C24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2417"/>
  </w:style>
  <w:style w:type="paragraph" w:styleId="BalloonText">
    <w:name w:val="Balloon Text"/>
    <w:basedOn w:val="Normal"/>
    <w:link w:val="BalloonTextChar"/>
    <w:uiPriority w:val="99"/>
    <w:semiHidden/>
    <w:unhideWhenUsed/>
    <w:rsid w:val="001A3D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DC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A312C"/>
    <w:pPr>
      <w:ind w:left="720"/>
      <w:contextualSpacing/>
    </w:pPr>
    <w:rPr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B55A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5A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5A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A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A1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08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116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73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0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9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5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B$35</c:f>
              <c:strCache>
                <c:ptCount val="1"/>
                <c:pt idx="0">
                  <c:v>Tetracycline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1!$A$36:$A$39</c:f>
              <c:strCache>
                <c:ptCount val="4"/>
                <c:pt idx="0">
                  <c:v>Ontario (Clinically Appropriate)</c:v>
                </c:pt>
                <c:pt idx="1">
                  <c:v>British Columbia (Clinically Appropriate)</c:v>
                </c:pt>
                <c:pt idx="2">
                  <c:v>Ontario (Not Recommended)</c:v>
                </c:pt>
                <c:pt idx="3">
                  <c:v>British Columbia (Not Recommended)</c:v>
                </c:pt>
              </c:strCache>
            </c:strRef>
          </c:cat>
          <c:val>
            <c:numRef>
              <c:f>Sheet1!$B$36:$B$39</c:f>
              <c:numCache>
                <c:formatCode>0.00</c:formatCode>
                <c:ptCount val="4"/>
                <c:pt idx="0">
                  <c:v>0.10961593521207412</c:v>
                </c:pt>
                <c:pt idx="1">
                  <c:v>3.5312354673694002</c:v>
                </c:pt>
                <c:pt idx="2">
                  <c:v>0</c:v>
                </c:pt>
                <c:pt idx="3">
                  <c:v>4.36304874764341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3E8-49F0-A0F2-A210E972C685}"/>
            </c:ext>
          </c:extLst>
        </c:ser>
        <c:ser>
          <c:idx val="1"/>
          <c:order val="1"/>
          <c:tx>
            <c:strRef>
              <c:f>Sheet1!$C$35</c:f>
              <c:strCache>
                <c:ptCount val="1"/>
                <c:pt idx="0">
                  <c:v>Beta Lactam Penicillin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$36:$A$39</c:f>
              <c:strCache>
                <c:ptCount val="4"/>
                <c:pt idx="0">
                  <c:v>Ontario (Clinically Appropriate)</c:v>
                </c:pt>
                <c:pt idx="1">
                  <c:v>British Columbia (Clinically Appropriate)</c:v>
                </c:pt>
                <c:pt idx="2">
                  <c:v>Ontario (Not Recommended)</c:v>
                </c:pt>
                <c:pt idx="3">
                  <c:v>British Columbia (Not Recommended)</c:v>
                </c:pt>
              </c:strCache>
            </c:strRef>
          </c:cat>
          <c:val>
            <c:numRef>
              <c:f>Sheet1!$C$36:$C$39</c:f>
              <c:numCache>
                <c:formatCode>0.00</c:formatCode>
                <c:ptCount val="4"/>
                <c:pt idx="0">
                  <c:v>2.2094973209538225</c:v>
                </c:pt>
                <c:pt idx="1">
                  <c:v>0.27592621299023407</c:v>
                </c:pt>
                <c:pt idx="2">
                  <c:v>0</c:v>
                </c:pt>
                <c:pt idx="3">
                  <c:v>0.161594398060867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3E8-49F0-A0F2-A210E972C685}"/>
            </c:ext>
          </c:extLst>
        </c:ser>
        <c:ser>
          <c:idx val="2"/>
          <c:order val="2"/>
          <c:tx>
            <c:strRef>
              <c:f>Sheet1!$D$35</c:f>
              <c:strCache>
                <c:ptCount val="1"/>
                <c:pt idx="0">
                  <c:v>Other Beta Lactam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36:$A$39</c:f>
              <c:strCache>
                <c:ptCount val="4"/>
                <c:pt idx="0">
                  <c:v>Ontario (Clinically Appropriate)</c:v>
                </c:pt>
                <c:pt idx="1">
                  <c:v>British Columbia (Clinically Appropriate)</c:v>
                </c:pt>
                <c:pt idx="2">
                  <c:v>Ontario (Not Recommended)</c:v>
                </c:pt>
                <c:pt idx="3">
                  <c:v>British Columbia (Not Recommended)</c:v>
                </c:pt>
              </c:strCache>
            </c:strRef>
          </c:cat>
          <c:val>
            <c:numRef>
              <c:f>Sheet1!$D$36:$D$39</c:f>
              <c:numCache>
                <c:formatCode>0.00</c:formatCode>
                <c:ptCount val="4"/>
                <c:pt idx="0">
                  <c:v>11.607018691971041</c:v>
                </c:pt>
                <c:pt idx="1">
                  <c:v>16.326150984343514</c:v>
                </c:pt>
                <c:pt idx="2">
                  <c:v>7.504078303425775</c:v>
                </c:pt>
                <c:pt idx="3">
                  <c:v>10.9884190681389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3E8-49F0-A0F2-A210E972C685}"/>
            </c:ext>
          </c:extLst>
        </c:ser>
        <c:ser>
          <c:idx val="3"/>
          <c:order val="3"/>
          <c:tx>
            <c:strRef>
              <c:f>Sheet1!$E$35</c:f>
              <c:strCache>
                <c:ptCount val="1"/>
                <c:pt idx="0">
                  <c:v>Sulfonamide and Trimethoprim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36:$A$39</c:f>
              <c:strCache>
                <c:ptCount val="4"/>
                <c:pt idx="0">
                  <c:v>Ontario (Clinically Appropriate)</c:v>
                </c:pt>
                <c:pt idx="1">
                  <c:v>British Columbia (Clinically Appropriate)</c:v>
                </c:pt>
                <c:pt idx="2">
                  <c:v>Ontario (Not Recommended)</c:v>
                </c:pt>
                <c:pt idx="3">
                  <c:v>British Columbia (Not Recommended)</c:v>
                </c:pt>
              </c:strCache>
            </c:strRef>
          </c:cat>
          <c:val>
            <c:numRef>
              <c:f>Sheet1!$E$36:$E$39</c:f>
              <c:numCache>
                <c:formatCode>0.00</c:formatCode>
                <c:ptCount val="4"/>
                <c:pt idx="0">
                  <c:v>0.62824655405129048</c:v>
                </c:pt>
                <c:pt idx="1">
                  <c:v>1.7144628739730277</c:v>
                </c:pt>
                <c:pt idx="2">
                  <c:v>0.11419249592169657</c:v>
                </c:pt>
                <c:pt idx="3">
                  <c:v>0.915701589011581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3E8-49F0-A0F2-A210E972C685}"/>
            </c:ext>
          </c:extLst>
        </c:ser>
        <c:ser>
          <c:idx val="4"/>
          <c:order val="4"/>
          <c:tx>
            <c:strRef>
              <c:f>Sheet1!$F$35</c:f>
              <c:strCache>
                <c:ptCount val="1"/>
                <c:pt idx="0">
                  <c:v>Macrolides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36:$A$39</c:f>
              <c:strCache>
                <c:ptCount val="4"/>
                <c:pt idx="0">
                  <c:v>Ontario (Clinically Appropriate)</c:v>
                </c:pt>
                <c:pt idx="1">
                  <c:v>British Columbia (Clinically Appropriate)</c:v>
                </c:pt>
                <c:pt idx="2">
                  <c:v>Ontario (Not Recommended)</c:v>
                </c:pt>
                <c:pt idx="3">
                  <c:v>British Columbia (Not Recommended)</c:v>
                </c:pt>
              </c:strCache>
            </c:strRef>
          </c:cat>
          <c:val>
            <c:numRef>
              <c:f>Sheet1!$F$36:$F$39</c:f>
              <c:numCache>
                <c:formatCode>0.00</c:formatCode>
                <c:ptCount val="4"/>
                <c:pt idx="0">
                  <c:v>41.15914761339932</c:v>
                </c:pt>
                <c:pt idx="1">
                  <c:v>33.876918307239187</c:v>
                </c:pt>
                <c:pt idx="2">
                  <c:v>61.582381729200655</c:v>
                </c:pt>
                <c:pt idx="3">
                  <c:v>48.3167250201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3E8-49F0-A0F2-A210E972C685}"/>
            </c:ext>
          </c:extLst>
        </c:ser>
        <c:ser>
          <c:idx val="5"/>
          <c:order val="5"/>
          <c:tx>
            <c:strRef>
              <c:f>Sheet1!$G$35</c:f>
              <c:strCache>
                <c:ptCount val="1"/>
                <c:pt idx="0">
                  <c:v>Quinolones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36:$A$39</c:f>
              <c:strCache>
                <c:ptCount val="4"/>
                <c:pt idx="0">
                  <c:v>Ontario (Clinically Appropriate)</c:v>
                </c:pt>
                <c:pt idx="1">
                  <c:v>British Columbia (Clinically Appropriate)</c:v>
                </c:pt>
                <c:pt idx="2">
                  <c:v>Ontario (Not Recommended)</c:v>
                </c:pt>
                <c:pt idx="3">
                  <c:v>British Columbia (Not Recommended)</c:v>
                </c:pt>
              </c:strCache>
            </c:strRef>
          </c:cat>
          <c:val>
            <c:numRef>
              <c:f>Sheet1!$G$36:$G$39</c:f>
              <c:numCache>
                <c:formatCode>0.00</c:formatCode>
                <c:ptCount val="4"/>
                <c:pt idx="0">
                  <c:v>43.736758149617572</c:v>
                </c:pt>
                <c:pt idx="1">
                  <c:v>43.01038598666873</c:v>
                </c:pt>
                <c:pt idx="2">
                  <c:v>30.799347471451878</c:v>
                </c:pt>
                <c:pt idx="3">
                  <c:v>34.661998384056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3E8-49F0-A0F2-A210E972C685}"/>
            </c:ext>
          </c:extLst>
        </c:ser>
        <c:ser>
          <c:idx val="6"/>
          <c:order val="6"/>
          <c:tx>
            <c:strRef>
              <c:f>Sheet1!$H$35</c:f>
              <c:strCache>
                <c:ptCount val="1"/>
                <c:pt idx="0">
                  <c:v>Other Antibacterials</c:v>
                </c:pt>
              </c:strCache>
            </c:strRef>
          </c:tx>
          <c:spPr>
            <a:solidFill>
              <a:srgbClr val="873AC0"/>
            </a:solidFill>
            <a:ln>
              <a:noFill/>
            </a:ln>
            <a:effectLst/>
          </c:spPr>
          <c:invertIfNegative val="0"/>
          <c:cat>
            <c:strRef>
              <c:f>Sheet1!$A$36:$A$39</c:f>
              <c:strCache>
                <c:ptCount val="4"/>
                <c:pt idx="0">
                  <c:v>Ontario (Clinically Appropriate)</c:v>
                </c:pt>
                <c:pt idx="1">
                  <c:v>British Columbia (Clinically Appropriate)</c:v>
                </c:pt>
                <c:pt idx="2">
                  <c:v>Ontario (Not Recommended)</c:v>
                </c:pt>
                <c:pt idx="3">
                  <c:v>British Columbia (Not Recommended)</c:v>
                </c:pt>
              </c:strCache>
            </c:strRef>
          </c:cat>
          <c:val>
            <c:numRef>
              <c:f>Sheet1!$H$36:$H$39</c:f>
              <c:numCache>
                <c:formatCode>0.00</c:formatCode>
                <c:ptCount val="4"/>
                <c:pt idx="0">
                  <c:v>0.54971573479487912</c:v>
                </c:pt>
                <c:pt idx="1">
                  <c:v>1.2649201674159045</c:v>
                </c:pt>
                <c:pt idx="2">
                  <c:v>0</c:v>
                </c:pt>
                <c:pt idx="3">
                  <c:v>0.592512792889846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3E8-49F0-A0F2-A210E972C6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50819551"/>
        <c:axId val="613430799"/>
      </c:barChart>
      <c:catAx>
        <c:axId val="45081955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3430799"/>
        <c:crosses val="autoZero"/>
        <c:auto val="1"/>
        <c:lblAlgn val="ctr"/>
        <c:lblOffset val="100"/>
        <c:noMultiLvlLbl val="0"/>
      </c:catAx>
      <c:valAx>
        <c:axId val="61343079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0819551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7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78C303-1D98-4D69-8275-5A03FD56FF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tchi, Ariana</dc:creator>
  <cp:keywords/>
  <dc:description/>
  <cp:lastModifiedBy>Saatchi, Ariana</cp:lastModifiedBy>
  <cp:revision>2</cp:revision>
  <dcterms:created xsi:type="dcterms:W3CDTF">2023-10-04T18:46:00Z</dcterms:created>
  <dcterms:modified xsi:type="dcterms:W3CDTF">2023-10-04T18:46:00Z</dcterms:modified>
</cp:coreProperties>
</file>